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9132" w14:textId="77777777" w:rsidR="00E62D11" w:rsidRDefault="00E62D11" w:rsidP="00E62D11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itle:</w:t>
      </w:r>
      <w:r w:rsidRPr="009E4D0D">
        <w:rPr>
          <w:bCs/>
          <w:sz w:val="20"/>
          <w:szCs w:val="20"/>
        </w:rPr>
        <w:t xml:space="preserve"> Facilitated Subcutaneous Immunoglobulin Treatment in Patients with Immunodeficiencies: the FIGARO Study</w:t>
      </w:r>
    </w:p>
    <w:p w14:paraId="3CCD133D" w14:textId="77777777" w:rsidR="00E62D11" w:rsidRDefault="00E62D11" w:rsidP="00E62D11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Journal:</w:t>
      </w:r>
      <w:r w:rsidRPr="009E4D0D">
        <w:rPr>
          <w:bCs/>
          <w:sz w:val="20"/>
          <w:szCs w:val="20"/>
        </w:rPr>
        <w:t xml:space="preserve"> Journal of Clinical Immunology</w:t>
      </w:r>
    </w:p>
    <w:p w14:paraId="2267F077" w14:textId="77777777" w:rsidR="00E62D11" w:rsidRPr="009E4D0D" w:rsidRDefault="00E62D11" w:rsidP="00E62D11">
      <w:pPr>
        <w:keepNext/>
        <w:keepLines/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Authors: </w:t>
      </w:r>
      <w:r w:rsidRPr="009E4D0D">
        <w:rPr>
          <w:bCs/>
          <w:sz w:val="20"/>
          <w:szCs w:val="20"/>
        </w:rPr>
        <w:t xml:space="preserve">Michael </w:t>
      </w:r>
      <w:proofErr w:type="spellStart"/>
      <w:r w:rsidRPr="009E4D0D">
        <w:rPr>
          <w:bCs/>
          <w:sz w:val="20"/>
          <w:szCs w:val="20"/>
        </w:rPr>
        <w:t>Borte</w:t>
      </w:r>
      <w:proofErr w:type="spellEnd"/>
      <w:r w:rsidRPr="009E4D0D">
        <w:rPr>
          <w:bCs/>
          <w:sz w:val="20"/>
          <w:szCs w:val="20"/>
        </w:rPr>
        <w:t xml:space="preserve">, Leif G. </w:t>
      </w:r>
      <w:proofErr w:type="spellStart"/>
      <w:r w:rsidRPr="009E4D0D">
        <w:rPr>
          <w:bCs/>
          <w:sz w:val="20"/>
          <w:szCs w:val="20"/>
        </w:rPr>
        <w:t>Hanitsch</w:t>
      </w:r>
      <w:proofErr w:type="spellEnd"/>
      <w:r w:rsidRPr="009E4D0D">
        <w:rPr>
          <w:bCs/>
          <w:sz w:val="20"/>
          <w:szCs w:val="20"/>
        </w:rPr>
        <w:t xml:space="preserve">, Nizar </w:t>
      </w:r>
      <w:proofErr w:type="spellStart"/>
      <w:r w:rsidRPr="009E4D0D">
        <w:rPr>
          <w:bCs/>
          <w:sz w:val="20"/>
          <w:szCs w:val="20"/>
        </w:rPr>
        <w:t>Mahlaoui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Fasshau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Dörte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Husch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Matthaios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Speletas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Dimou</w:t>
      </w:r>
      <w:proofErr w:type="spellEnd"/>
      <w:r w:rsidRPr="009E4D0D">
        <w:rPr>
          <w:bCs/>
          <w:sz w:val="20"/>
          <w:szCs w:val="20"/>
        </w:rPr>
        <w:t xml:space="preserve">, Marta </w:t>
      </w:r>
      <w:proofErr w:type="spellStart"/>
      <w:r w:rsidRPr="009E4D0D">
        <w:rPr>
          <w:bCs/>
          <w:sz w:val="20"/>
          <w:szCs w:val="20"/>
        </w:rPr>
        <w:t>Kamieniak</w:t>
      </w:r>
      <w:proofErr w:type="spellEnd"/>
      <w:r w:rsidRPr="009E4D0D">
        <w:rPr>
          <w:bCs/>
          <w:sz w:val="20"/>
          <w:szCs w:val="20"/>
        </w:rPr>
        <w:t xml:space="preserve">, Corinna Hermann, David </w:t>
      </w:r>
      <w:proofErr w:type="spellStart"/>
      <w:r w:rsidRPr="009E4D0D">
        <w:rPr>
          <w:bCs/>
          <w:sz w:val="20"/>
          <w:szCs w:val="20"/>
        </w:rPr>
        <w:t>Pittrow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Cinzia</w:t>
      </w:r>
      <w:proofErr w:type="spellEnd"/>
      <w:r w:rsidRPr="009E4D0D">
        <w:rPr>
          <w:bCs/>
          <w:sz w:val="20"/>
          <w:szCs w:val="20"/>
        </w:rPr>
        <w:t xml:space="preserve"> Milito</w:t>
      </w:r>
    </w:p>
    <w:p w14:paraId="0880CEE4" w14:textId="77777777" w:rsidR="00E62D11" w:rsidRDefault="00E62D11" w:rsidP="00E62D11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orresponding author: </w:t>
      </w:r>
    </w:p>
    <w:p w14:paraId="508DA325" w14:textId="77777777" w:rsidR="00E62D11" w:rsidRDefault="00E62D11" w:rsidP="00E62D11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David </w:t>
      </w:r>
      <w:proofErr w:type="spellStart"/>
      <w:r w:rsidRPr="00B22941">
        <w:rPr>
          <w:sz w:val="20"/>
          <w:szCs w:val="20"/>
        </w:rPr>
        <w:t>Pittrow</w:t>
      </w:r>
      <w:proofErr w:type="spellEnd"/>
    </w:p>
    <w:p w14:paraId="64B8A39F" w14:textId="77777777" w:rsidR="00E62D11" w:rsidRPr="009E4D0D" w:rsidRDefault="00E62D11" w:rsidP="00E62D11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 xml:space="preserve">Institute for Clinical Pharmacology, Medical Faculty, </w:t>
      </w:r>
    </w:p>
    <w:p w14:paraId="1A69FB28" w14:textId="77777777" w:rsidR="00E62D11" w:rsidRPr="00B22941" w:rsidRDefault="00E62D11" w:rsidP="00E62D11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>Technical University of Dresden, Dresden, Germany</w:t>
      </w:r>
    </w:p>
    <w:p w14:paraId="6ED4F2B0" w14:textId="77777777" w:rsidR="00E62D11" w:rsidRPr="00B22941" w:rsidRDefault="00E62D11" w:rsidP="00E62D11">
      <w:pPr>
        <w:spacing w:line="360" w:lineRule="auto"/>
        <w:rPr>
          <w:sz w:val="20"/>
          <w:szCs w:val="20"/>
        </w:rPr>
      </w:pPr>
      <w:hyperlink r:id="rId4" w:history="1">
        <w:r w:rsidRPr="007429CA">
          <w:rPr>
            <w:rStyle w:val="Hyperlink"/>
            <w:sz w:val="20"/>
            <w:szCs w:val="20"/>
          </w:rPr>
          <w:t>david.pittrow@mailbox.tu-dresden.de</w:t>
        </w:r>
      </w:hyperlink>
    </w:p>
    <w:p w14:paraId="0F8D7036" w14:textId="77777777" w:rsidR="00E62D11" w:rsidRDefault="00E62D11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8F5CC9B" w14:textId="21AD471A" w:rsidR="00230CCA" w:rsidRPr="00B22941" w:rsidRDefault="00230CCA" w:rsidP="00230CCA">
      <w:pPr>
        <w:keepNext/>
        <w:keepLines/>
        <w:spacing w:line="360" w:lineRule="auto"/>
        <w:rPr>
          <w:sz w:val="20"/>
          <w:szCs w:val="20"/>
        </w:rPr>
      </w:pPr>
      <w:r w:rsidRPr="00B22941">
        <w:rPr>
          <w:b/>
          <w:sz w:val="20"/>
          <w:szCs w:val="20"/>
        </w:rPr>
        <w:lastRenderedPageBreak/>
        <w:t>Supplemental Table 4</w:t>
      </w:r>
      <w:r w:rsidRPr="00B22941">
        <w:rPr>
          <w:b/>
          <w:bCs/>
          <w:sz w:val="20"/>
          <w:szCs w:val="20"/>
        </w:rPr>
        <w:t>. Adverse reactions by administration setting, by age subgroup</w:t>
      </w:r>
    </w:p>
    <w:tbl>
      <w:tblPr>
        <w:tblStyle w:val="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88"/>
        <w:gridCol w:w="1470"/>
        <w:gridCol w:w="1470"/>
        <w:gridCol w:w="1470"/>
        <w:gridCol w:w="1470"/>
        <w:gridCol w:w="1470"/>
        <w:gridCol w:w="1470"/>
        <w:gridCol w:w="1470"/>
        <w:gridCol w:w="1470"/>
      </w:tblGrid>
      <w:tr w:rsidR="00230CCA" w:rsidRPr="00AF429B" w14:paraId="7219BBA2" w14:textId="77777777" w:rsidTr="00230CCA">
        <w:trPr>
          <w:trHeight w:val="315"/>
        </w:trPr>
        <w:tc>
          <w:tcPr>
            <w:tcW w:w="784" w:type="pct"/>
            <w:vMerge w:val="restart"/>
            <w:shd w:val="clear" w:color="auto" w:fill="auto"/>
            <w:vAlign w:val="bottom"/>
          </w:tcPr>
          <w:p w14:paraId="18B73565" w14:textId="77777777" w:rsidR="00230CCA" w:rsidRPr="00B22941" w:rsidRDefault="00230CCA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ADR associated with </w:t>
            </w: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infusion, n (%) </w:t>
            </w:r>
          </w:p>
        </w:tc>
        <w:tc>
          <w:tcPr>
            <w:tcW w:w="1054" w:type="pct"/>
            <w:gridSpan w:val="2"/>
            <w:shd w:val="clear" w:color="auto" w:fill="auto"/>
          </w:tcPr>
          <w:p w14:paraId="47882A6C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&lt; 18 years</w:t>
            </w:r>
          </w:p>
        </w:tc>
        <w:tc>
          <w:tcPr>
            <w:tcW w:w="1054" w:type="pct"/>
            <w:gridSpan w:val="2"/>
            <w:shd w:val="clear" w:color="auto" w:fill="auto"/>
          </w:tcPr>
          <w:p w14:paraId="4DD05D0E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8–64 years</w:t>
            </w:r>
          </w:p>
        </w:tc>
        <w:tc>
          <w:tcPr>
            <w:tcW w:w="1054" w:type="pct"/>
            <w:gridSpan w:val="2"/>
            <w:shd w:val="clear" w:color="auto" w:fill="auto"/>
          </w:tcPr>
          <w:p w14:paraId="4D8ECA89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≥65 years</w:t>
            </w:r>
          </w:p>
        </w:tc>
        <w:tc>
          <w:tcPr>
            <w:tcW w:w="1054" w:type="pct"/>
            <w:gridSpan w:val="2"/>
          </w:tcPr>
          <w:p w14:paraId="79FCCB8C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Total</w:t>
            </w:r>
          </w:p>
        </w:tc>
      </w:tr>
      <w:tr w:rsidR="00230CCA" w:rsidRPr="00AF429B" w14:paraId="4DE0FE53" w14:textId="77777777" w:rsidTr="00230CCA">
        <w:trPr>
          <w:trHeight w:val="327"/>
        </w:trPr>
        <w:tc>
          <w:tcPr>
            <w:tcW w:w="784" w:type="pct"/>
            <w:vMerge/>
            <w:shd w:val="clear" w:color="auto" w:fill="auto"/>
            <w:vAlign w:val="bottom"/>
          </w:tcPr>
          <w:p w14:paraId="604026C4" w14:textId="77777777" w:rsidR="00230CCA" w:rsidRPr="00B22941" w:rsidRDefault="00230CCA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</w:tcPr>
          <w:p w14:paraId="181C2338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7" w:type="pct"/>
            <w:shd w:val="clear" w:color="auto" w:fill="auto"/>
          </w:tcPr>
          <w:p w14:paraId="0A7FD20C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7" w:type="pct"/>
            <w:shd w:val="clear" w:color="auto" w:fill="auto"/>
          </w:tcPr>
          <w:p w14:paraId="64A9BA66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7" w:type="pct"/>
            <w:shd w:val="clear" w:color="auto" w:fill="auto"/>
          </w:tcPr>
          <w:p w14:paraId="5E60C30E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7" w:type="pct"/>
            <w:shd w:val="clear" w:color="auto" w:fill="auto"/>
          </w:tcPr>
          <w:p w14:paraId="4127CE6C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7" w:type="pct"/>
            <w:shd w:val="clear" w:color="auto" w:fill="auto"/>
          </w:tcPr>
          <w:p w14:paraId="2F26D303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7" w:type="pct"/>
          </w:tcPr>
          <w:p w14:paraId="7F79E264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7" w:type="pct"/>
          </w:tcPr>
          <w:p w14:paraId="01EF2166" w14:textId="77777777" w:rsidR="00230CCA" w:rsidRPr="00B22941" w:rsidRDefault="00230CCA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</w:tr>
      <w:tr w:rsidR="00230CCA" w:rsidRPr="00AF429B" w14:paraId="3379D6F2" w14:textId="77777777" w:rsidTr="00230CCA">
        <w:trPr>
          <w:trHeight w:val="327"/>
        </w:trPr>
        <w:tc>
          <w:tcPr>
            <w:tcW w:w="784" w:type="pct"/>
            <w:vMerge/>
            <w:shd w:val="clear" w:color="auto" w:fill="auto"/>
            <w:vAlign w:val="bottom"/>
          </w:tcPr>
          <w:p w14:paraId="4B899FCE" w14:textId="77777777" w:rsidR="00230CCA" w:rsidRPr="00B22941" w:rsidRDefault="00230CCA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</w:tcPr>
          <w:p w14:paraId="79C470A8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5)</w:t>
            </w:r>
          </w:p>
        </w:tc>
        <w:tc>
          <w:tcPr>
            <w:tcW w:w="527" w:type="pct"/>
            <w:shd w:val="clear" w:color="auto" w:fill="auto"/>
          </w:tcPr>
          <w:p w14:paraId="0022E089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)</w:t>
            </w:r>
          </w:p>
        </w:tc>
        <w:tc>
          <w:tcPr>
            <w:tcW w:w="527" w:type="pct"/>
            <w:shd w:val="clear" w:color="auto" w:fill="auto"/>
          </w:tcPr>
          <w:p w14:paraId="550C92DA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0)</w:t>
            </w:r>
          </w:p>
        </w:tc>
        <w:tc>
          <w:tcPr>
            <w:tcW w:w="527" w:type="pct"/>
            <w:shd w:val="clear" w:color="auto" w:fill="auto"/>
          </w:tcPr>
          <w:p w14:paraId="5E6AA00B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99)</w:t>
            </w:r>
          </w:p>
        </w:tc>
        <w:tc>
          <w:tcPr>
            <w:tcW w:w="527" w:type="pct"/>
            <w:shd w:val="clear" w:color="auto" w:fill="auto"/>
          </w:tcPr>
          <w:p w14:paraId="3B8AAEF9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21)</w:t>
            </w:r>
          </w:p>
        </w:tc>
        <w:tc>
          <w:tcPr>
            <w:tcW w:w="527" w:type="pct"/>
            <w:shd w:val="clear" w:color="auto" w:fill="auto"/>
          </w:tcPr>
          <w:p w14:paraId="52674C4A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7)</w:t>
            </w:r>
          </w:p>
        </w:tc>
        <w:tc>
          <w:tcPr>
            <w:tcW w:w="527" w:type="pct"/>
          </w:tcPr>
          <w:p w14:paraId="5FE697CF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56)</w:t>
            </w:r>
          </w:p>
        </w:tc>
        <w:tc>
          <w:tcPr>
            <w:tcW w:w="527" w:type="pct"/>
          </w:tcPr>
          <w:p w14:paraId="2C5AD3BD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8)</w:t>
            </w:r>
          </w:p>
        </w:tc>
      </w:tr>
      <w:tr w:rsidR="00230CCA" w:rsidRPr="00AF429B" w14:paraId="04FDCB88" w14:textId="77777777" w:rsidTr="00230CCA">
        <w:trPr>
          <w:trHeight w:val="648"/>
        </w:trPr>
        <w:tc>
          <w:tcPr>
            <w:tcW w:w="784" w:type="pct"/>
            <w:shd w:val="clear" w:color="auto" w:fill="auto"/>
            <w:vAlign w:val="center"/>
          </w:tcPr>
          <w:p w14:paraId="6437E139" w14:textId="77777777" w:rsidR="00230CCA" w:rsidRPr="00B22941" w:rsidRDefault="00230CCA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Patient’s home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EC82358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2.5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F00C66D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2.5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BC92D2D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2 (22.4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FD6C847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9 (20.9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DCE16B9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64A8342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39A62D5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23 (19.5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4CE2F6A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20 (18.3)</w:t>
            </w:r>
          </w:p>
        </w:tc>
      </w:tr>
      <w:tr w:rsidR="00230CCA" w:rsidRPr="00AF429B" w14:paraId="4CD279BF" w14:textId="77777777" w:rsidTr="00230CCA">
        <w:trPr>
          <w:trHeight w:val="801"/>
        </w:trPr>
        <w:tc>
          <w:tcPr>
            <w:tcW w:w="784" w:type="pct"/>
            <w:shd w:val="clear" w:color="auto" w:fill="auto"/>
            <w:vAlign w:val="center"/>
          </w:tcPr>
          <w:p w14:paraId="1775C19A" w14:textId="77777777" w:rsidR="00230CCA" w:rsidRPr="00B22941" w:rsidRDefault="00230CCA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Doctor’s office/hospital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B90F655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4.3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346D600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F8C7D89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5 (22.7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BB8F22B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12F5024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1.1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F221394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4.3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955C579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7 (18.4)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A85747B" w14:textId="77777777" w:rsidR="00230CCA" w:rsidRPr="00B22941" w:rsidRDefault="00230CCA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1 (5.6)</w:t>
            </w:r>
          </w:p>
        </w:tc>
      </w:tr>
    </w:tbl>
    <w:p w14:paraId="634238DC" w14:textId="35C726A0" w:rsidR="00157AB7" w:rsidRPr="00230CCA" w:rsidRDefault="00230CCA" w:rsidP="00230CCA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Multiple reactions possible. </w:t>
      </w:r>
      <w:r w:rsidRPr="00B22941">
        <w:rPr>
          <w:sz w:val="20"/>
          <w:szCs w:val="20"/>
        </w:rPr>
        <w:br/>
        <w:t xml:space="preserve">ADR, adverse drug reactions; </w:t>
      </w:r>
      <w:proofErr w:type="spellStart"/>
      <w:r w:rsidRPr="00B22941">
        <w:rPr>
          <w:sz w:val="20"/>
          <w:szCs w:val="20"/>
        </w:rPr>
        <w:t>fSCIG</w:t>
      </w:r>
      <w:proofErr w:type="spellEnd"/>
      <w:r w:rsidRPr="00B22941">
        <w:rPr>
          <w:sz w:val="20"/>
          <w:szCs w:val="20"/>
        </w:rPr>
        <w:t>, facilitated subcutaneous immunoglobulin.</w:t>
      </w:r>
    </w:p>
    <w:sectPr w:rsidR="00157AB7" w:rsidRPr="00230CCA" w:rsidSect="00230C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NDc2sDSzMDEFspR0lIJTi4sz8/NACoxqAXmvF6ssAAAA"/>
  </w:docVars>
  <w:rsids>
    <w:rsidRoot w:val="00230CCA"/>
    <w:rsid w:val="00007893"/>
    <w:rsid w:val="00074DB8"/>
    <w:rsid w:val="00080C74"/>
    <w:rsid w:val="000926B0"/>
    <w:rsid w:val="000B2196"/>
    <w:rsid w:val="000D559D"/>
    <w:rsid w:val="000E49CE"/>
    <w:rsid w:val="00117824"/>
    <w:rsid w:val="00141488"/>
    <w:rsid w:val="001A71CB"/>
    <w:rsid w:val="001A7BF8"/>
    <w:rsid w:val="001F661C"/>
    <w:rsid w:val="001F75A7"/>
    <w:rsid w:val="00207C75"/>
    <w:rsid w:val="00226167"/>
    <w:rsid w:val="00230CCA"/>
    <w:rsid w:val="002546F4"/>
    <w:rsid w:val="00261D9F"/>
    <w:rsid w:val="002721AB"/>
    <w:rsid w:val="002733B1"/>
    <w:rsid w:val="002E085F"/>
    <w:rsid w:val="002F2283"/>
    <w:rsid w:val="0031588C"/>
    <w:rsid w:val="003B00FF"/>
    <w:rsid w:val="003D7C25"/>
    <w:rsid w:val="00431C50"/>
    <w:rsid w:val="00454265"/>
    <w:rsid w:val="00460807"/>
    <w:rsid w:val="00474218"/>
    <w:rsid w:val="004920C9"/>
    <w:rsid w:val="00495F05"/>
    <w:rsid w:val="004A28AD"/>
    <w:rsid w:val="004E4ADC"/>
    <w:rsid w:val="005237C1"/>
    <w:rsid w:val="006233B1"/>
    <w:rsid w:val="006470B1"/>
    <w:rsid w:val="00654797"/>
    <w:rsid w:val="00666679"/>
    <w:rsid w:val="00697F3D"/>
    <w:rsid w:val="006A4C1C"/>
    <w:rsid w:val="006C56E6"/>
    <w:rsid w:val="007161F5"/>
    <w:rsid w:val="00722308"/>
    <w:rsid w:val="00754F38"/>
    <w:rsid w:val="007744C9"/>
    <w:rsid w:val="007755C7"/>
    <w:rsid w:val="007F115B"/>
    <w:rsid w:val="007F3FDC"/>
    <w:rsid w:val="00812482"/>
    <w:rsid w:val="00821FB1"/>
    <w:rsid w:val="008A2B7E"/>
    <w:rsid w:val="008B60F4"/>
    <w:rsid w:val="008C5E4C"/>
    <w:rsid w:val="009164E1"/>
    <w:rsid w:val="00936D57"/>
    <w:rsid w:val="00957E83"/>
    <w:rsid w:val="00964791"/>
    <w:rsid w:val="009B29C3"/>
    <w:rsid w:val="009B2EF8"/>
    <w:rsid w:val="009D5DE0"/>
    <w:rsid w:val="009E709F"/>
    <w:rsid w:val="00A07C71"/>
    <w:rsid w:val="00A16A1A"/>
    <w:rsid w:val="00A47A9F"/>
    <w:rsid w:val="00A55A08"/>
    <w:rsid w:val="00AA7F49"/>
    <w:rsid w:val="00AB0406"/>
    <w:rsid w:val="00AB4890"/>
    <w:rsid w:val="00AC49A2"/>
    <w:rsid w:val="00B06B6D"/>
    <w:rsid w:val="00B150FC"/>
    <w:rsid w:val="00B21D39"/>
    <w:rsid w:val="00B37C03"/>
    <w:rsid w:val="00B40F8E"/>
    <w:rsid w:val="00B744DB"/>
    <w:rsid w:val="00BC2159"/>
    <w:rsid w:val="00BF0B2D"/>
    <w:rsid w:val="00C21D71"/>
    <w:rsid w:val="00C432A4"/>
    <w:rsid w:val="00C86037"/>
    <w:rsid w:val="00CD3DD4"/>
    <w:rsid w:val="00CE19C0"/>
    <w:rsid w:val="00D344C4"/>
    <w:rsid w:val="00D72EB0"/>
    <w:rsid w:val="00D80DFD"/>
    <w:rsid w:val="00D92075"/>
    <w:rsid w:val="00D973AB"/>
    <w:rsid w:val="00DB3EF3"/>
    <w:rsid w:val="00DC5087"/>
    <w:rsid w:val="00DE0A58"/>
    <w:rsid w:val="00DE5FBB"/>
    <w:rsid w:val="00DF350C"/>
    <w:rsid w:val="00E25088"/>
    <w:rsid w:val="00E35A2B"/>
    <w:rsid w:val="00E431C3"/>
    <w:rsid w:val="00E434DE"/>
    <w:rsid w:val="00E52BBC"/>
    <w:rsid w:val="00E60736"/>
    <w:rsid w:val="00E62D11"/>
    <w:rsid w:val="00E65E4E"/>
    <w:rsid w:val="00E65EA6"/>
    <w:rsid w:val="00E6711C"/>
    <w:rsid w:val="00E804D6"/>
    <w:rsid w:val="00E811D4"/>
    <w:rsid w:val="00E90C48"/>
    <w:rsid w:val="00EC34F0"/>
    <w:rsid w:val="00EE55EE"/>
    <w:rsid w:val="00F0198F"/>
    <w:rsid w:val="00F0319C"/>
    <w:rsid w:val="00F0414B"/>
    <w:rsid w:val="00F17371"/>
    <w:rsid w:val="00F5741C"/>
    <w:rsid w:val="00F65154"/>
    <w:rsid w:val="00F70491"/>
    <w:rsid w:val="00FB2C09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A4E8"/>
  <w15:chartTrackingRefBased/>
  <w15:docId w15:val="{D96F5F53-F1C7-4840-9C13-8ADE38CF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30CCA"/>
    <w:pPr>
      <w:spacing w:line="480" w:lineRule="auto"/>
    </w:pPr>
    <w:rPr>
      <w:rFonts w:ascii="Calibri" w:eastAsia="Calibri" w:hAnsi="Calibri" w:cs="Calibri"/>
      <w:sz w:val="24"/>
      <w:szCs w:val="24"/>
      <w:lang w:val="en-US"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E62D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vid.pittrow@mailbox.tu-dresd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</dc:creator>
  <cp:keywords/>
  <dc:description/>
  <cp:lastModifiedBy>Vinay</cp:lastModifiedBy>
  <cp:revision>2</cp:revision>
  <dcterms:created xsi:type="dcterms:W3CDTF">2022-11-08T16:08:00Z</dcterms:created>
  <dcterms:modified xsi:type="dcterms:W3CDTF">2022-11-09T05:20:00Z</dcterms:modified>
</cp:coreProperties>
</file>